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69F5" w:rsidRPr="00C936FB" w:rsidRDefault="00A669F5" w:rsidP="00A669F5">
      <w:pPr>
        <w:pStyle w:val="Heading2"/>
        <w:rPr>
          <w:lang w:val="en-GB"/>
        </w:rPr>
      </w:pPr>
      <w:r w:rsidRPr="00C936FB">
        <w:rPr>
          <w:lang w:val="en-GB"/>
        </w:rPr>
        <w:t>Supplementary Materials</w:t>
      </w:r>
    </w:p>
    <w:tbl>
      <w:tblPr>
        <w:tblStyle w:val="PlainTable2"/>
        <w:tblW w:w="9183" w:type="dxa"/>
        <w:tblLayout w:type="fixed"/>
        <w:tblLook w:val="04A0" w:firstRow="1" w:lastRow="0" w:firstColumn="1" w:lastColumn="0" w:noHBand="0" w:noVBand="1"/>
      </w:tblPr>
      <w:tblGrid>
        <w:gridCol w:w="1277"/>
        <w:gridCol w:w="1545"/>
        <w:gridCol w:w="1331"/>
        <w:gridCol w:w="345"/>
        <w:gridCol w:w="1845"/>
        <w:gridCol w:w="470"/>
        <w:gridCol w:w="1035"/>
        <w:gridCol w:w="1335"/>
      </w:tblGrid>
      <w:tr w:rsidR="00A669F5" w:rsidRPr="00C936FB" w:rsidTr="000E0D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3" w:type="dxa"/>
            <w:gridSpan w:val="8"/>
            <w:hideMark/>
          </w:tcPr>
          <w:p w:rsidR="00A669F5" w:rsidRPr="00C936FB" w:rsidRDefault="00A669F5" w:rsidP="000E0DF5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ixed Effects</w:t>
            </w:r>
          </w:p>
        </w:tc>
      </w:tr>
      <w:tr w:rsidR="00A669F5" w:rsidRPr="00C936FB" w:rsidTr="000E0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hideMark/>
          </w:tcPr>
          <w:p w:rsidR="00A669F5" w:rsidRPr="00C936FB" w:rsidRDefault="00A669F5" w:rsidP="000E0DF5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45" w:type="dxa"/>
            <w:hideMark/>
          </w:tcPr>
          <w:p w:rsidR="00A669F5" w:rsidRPr="00C936FB" w:rsidRDefault="00A669F5" w:rsidP="000E0DF5">
            <w:pPr>
              <w:spacing w:line="36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Estimate</w:t>
            </w:r>
          </w:p>
        </w:tc>
        <w:tc>
          <w:tcPr>
            <w:tcW w:w="1331" w:type="dxa"/>
            <w:hideMark/>
          </w:tcPr>
          <w:p w:rsidR="00A669F5" w:rsidRPr="00C936FB" w:rsidRDefault="00A669F5" w:rsidP="000E0D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2190" w:type="dxa"/>
            <w:gridSpan w:val="2"/>
            <w:hideMark/>
          </w:tcPr>
          <w:p w:rsidR="00A669F5" w:rsidRPr="00C936FB" w:rsidRDefault="00A669F5" w:rsidP="000E0D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505" w:type="dxa"/>
            <w:gridSpan w:val="2"/>
            <w:hideMark/>
          </w:tcPr>
          <w:p w:rsidR="00A669F5" w:rsidRPr="00C936FB" w:rsidRDefault="00A669F5" w:rsidP="000E0DF5">
            <w:pPr>
              <w:spacing w:line="36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t value</w:t>
            </w:r>
          </w:p>
        </w:tc>
        <w:tc>
          <w:tcPr>
            <w:tcW w:w="1335" w:type="dxa"/>
            <w:hideMark/>
          </w:tcPr>
          <w:p w:rsidR="00A669F5" w:rsidRPr="00C936FB" w:rsidRDefault="00A669F5" w:rsidP="000E0D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A669F5" w:rsidRPr="00C936FB" w:rsidTr="000E0DF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hideMark/>
          </w:tcPr>
          <w:p w:rsidR="00A669F5" w:rsidRPr="00C936FB" w:rsidRDefault="00A669F5" w:rsidP="000E0DF5">
            <w:pPr>
              <w:spacing w:line="360" w:lineRule="auto"/>
              <w:ind w:firstLine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545" w:type="dxa"/>
            <w:hideMark/>
          </w:tcPr>
          <w:p w:rsidR="00A669F5" w:rsidRPr="00C936FB" w:rsidRDefault="00A669F5" w:rsidP="000E0DF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09</w:t>
            </w:r>
          </w:p>
        </w:tc>
        <w:tc>
          <w:tcPr>
            <w:tcW w:w="1676" w:type="dxa"/>
            <w:gridSpan w:val="2"/>
            <w:hideMark/>
          </w:tcPr>
          <w:p w:rsidR="00A669F5" w:rsidRPr="00C936FB" w:rsidRDefault="00A669F5" w:rsidP="000E0DF5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  0.203</w:t>
            </w:r>
          </w:p>
        </w:tc>
        <w:tc>
          <w:tcPr>
            <w:tcW w:w="1845" w:type="dxa"/>
            <w:hideMark/>
          </w:tcPr>
          <w:p w:rsidR="00A669F5" w:rsidRPr="00C936FB" w:rsidRDefault="00A669F5" w:rsidP="000E0DF5">
            <w:pPr>
              <w:spacing w:line="36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407, 0.389</w:t>
            </w:r>
          </w:p>
        </w:tc>
        <w:tc>
          <w:tcPr>
            <w:tcW w:w="1505" w:type="dxa"/>
            <w:gridSpan w:val="2"/>
            <w:hideMark/>
          </w:tcPr>
          <w:p w:rsidR="00A669F5" w:rsidRPr="00C936FB" w:rsidRDefault="00A669F5" w:rsidP="000E0DF5">
            <w:pPr>
              <w:spacing w:line="36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46</w:t>
            </w:r>
          </w:p>
        </w:tc>
        <w:tc>
          <w:tcPr>
            <w:tcW w:w="1335" w:type="dxa"/>
            <w:hideMark/>
          </w:tcPr>
          <w:p w:rsidR="00A669F5" w:rsidRPr="00C936FB" w:rsidRDefault="00A669F5" w:rsidP="000E0DF5">
            <w:pPr>
              <w:spacing w:line="36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.936</w:t>
            </w:r>
          </w:p>
        </w:tc>
      </w:tr>
      <w:tr w:rsidR="00A669F5" w:rsidRPr="00C936FB" w:rsidTr="000E0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hideMark/>
          </w:tcPr>
          <w:p w:rsidR="00A669F5" w:rsidRPr="00C936FB" w:rsidRDefault="00A669F5" w:rsidP="000E0DF5">
            <w:pPr>
              <w:spacing w:line="360" w:lineRule="auto"/>
              <w:ind w:firstLine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2</w:t>
            </w:r>
          </w:p>
        </w:tc>
        <w:tc>
          <w:tcPr>
            <w:tcW w:w="1545" w:type="dxa"/>
            <w:hideMark/>
          </w:tcPr>
          <w:p w:rsidR="00A669F5" w:rsidRPr="00C936FB" w:rsidRDefault="00A669F5" w:rsidP="000E0DF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36</w:t>
            </w:r>
          </w:p>
        </w:tc>
        <w:tc>
          <w:tcPr>
            <w:tcW w:w="1331" w:type="dxa"/>
            <w:hideMark/>
          </w:tcPr>
          <w:p w:rsidR="00A669F5" w:rsidRPr="00C936FB" w:rsidRDefault="00A669F5" w:rsidP="000E0DF5">
            <w:pPr>
              <w:spacing w:line="36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0.287</w:t>
            </w:r>
          </w:p>
        </w:tc>
        <w:tc>
          <w:tcPr>
            <w:tcW w:w="2190" w:type="dxa"/>
            <w:gridSpan w:val="2"/>
            <w:hideMark/>
          </w:tcPr>
          <w:p w:rsidR="00A669F5" w:rsidRPr="00C936FB" w:rsidRDefault="00A669F5" w:rsidP="000E0DF5">
            <w:pPr>
              <w:spacing w:line="36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227, 0.899</w:t>
            </w:r>
          </w:p>
        </w:tc>
        <w:tc>
          <w:tcPr>
            <w:tcW w:w="1505" w:type="dxa"/>
            <w:gridSpan w:val="2"/>
            <w:hideMark/>
          </w:tcPr>
          <w:p w:rsidR="00A669F5" w:rsidRPr="00C936FB" w:rsidRDefault="00A669F5" w:rsidP="000E0DF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70</w:t>
            </w:r>
          </w:p>
        </w:tc>
        <w:tc>
          <w:tcPr>
            <w:tcW w:w="1335" w:type="dxa"/>
            <w:hideMark/>
          </w:tcPr>
          <w:p w:rsidR="00A669F5" w:rsidRPr="00C936FB" w:rsidRDefault="00A669F5" w:rsidP="000E0DF5">
            <w:pPr>
              <w:spacing w:line="36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.247</w:t>
            </w:r>
          </w:p>
        </w:tc>
      </w:tr>
      <w:tr w:rsidR="00A669F5" w:rsidRPr="00C936FB" w:rsidTr="000E0DF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:rsidR="00A669F5" w:rsidRPr="00C936FB" w:rsidRDefault="00A669F5" w:rsidP="000E0DF5">
            <w:pPr>
              <w:spacing w:line="360" w:lineRule="auto"/>
              <w:ind w:firstLine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1545" w:type="dxa"/>
          </w:tcPr>
          <w:p w:rsidR="00A669F5" w:rsidRPr="00C936FB" w:rsidRDefault="00A669F5" w:rsidP="000E0DF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98</w:t>
            </w:r>
          </w:p>
        </w:tc>
        <w:tc>
          <w:tcPr>
            <w:tcW w:w="1331" w:type="dxa"/>
          </w:tcPr>
          <w:p w:rsidR="00A669F5" w:rsidRPr="00C936FB" w:rsidRDefault="00A669F5" w:rsidP="000E0DF5">
            <w:pPr>
              <w:spacing w:line="36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15</w:t>
            </w:r>
          </w:p>
        </w:tc>
        <w:tc>
          <w:tcPr>
            <w:tcW w:w="2190" w:type="dxa"/>
            <w:gridSpan w:val="2"/>
          </w:tcPr>
          <w:p w:rsidR="00A669F5" w:rsidRPr="00C936FB" w:rsidRDefault="00A669F5" w:rsidP="000E0DF5">
            <w:pPr>
              <w:spacing w:line="36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420, 0.816</w:t>
            </w:r>
          </w:p>
        </w:tc>
        <w:tc>
          <w:tcPr>
            <w:tcW w:w="1505" w:type="dxa"/>
            <w:gridSpan w:val="2"/>
          </w:tcPr>
          <w:p w:rsidR="00A669F5" w:rsidRPr="00C936FB" w:rsidRDefault="00A669F5" w:rsidP="000E0DF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28</w:t>
            </w:r>
          </w:p>
        </w:tc>
        <w:tc>
          <w:tcPr>
            <w:tcW w:w="1335" w:type="dxa"/>
          </w:tcPr>
          <w:p w:rsidR="00A669F5" w:rsidRPr="00C936FB" w:rsidRDefault="00A669F5" w:rsidP="000E0DF5">
            <w:pPr>
              <w:spacing w:line="36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532</w:t>
            </w:r>
          </w:p>
        </w:tc>
      </w:tr>
      <w:tr w:rsidR="00A669F5" w:rsidRPr="00C936FB" w:rsidTr="000E0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3" w:type="dxa"/>
            <w:gridSpan w:val="8"/>
          </w:tcPr>
          <w:p w:rsidR="00A669F5" w:rsidRPr="00C936FB" w:rsidRDefault="00A669F5" w:rsidP="000E0DF5">
            <w:pPr>
              <w:spacing w:line="360" w:lineRule="auto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andom Effects</w:t>
            </w:r>
          </w:p>
        </w:tc>
      </w:tr>
      <w:tr w:rsidR="00A669F5" w:rsidRPr="00C936FB" w:rsidTr="000E0DF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hideMark/>
          </w:tcPr>
          <w:p w:rsidR="00A669F5" w:rsidRPr="00C936FB" w:rsidRDefault="00A669F5" w:rsidP="000E0DF5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45" w:type="dxa"/>
            <w:hideMark/>
          </w:tcPr>
          <w:p w:rsidR="00A669F5" w:rsidRPr="00C936FB" w:rsidRDefault="00A669F5" w:rsidP="000E0DF5">
            <w:pPr>
              <w:spacing w:line="36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Variance</w:t>
            </w:r>
          </w:p>
        </w:tc>
        <w:tc>
          <w:tcPr>
            <w:tcW w:w="3991" w:type="dxa"/>
            <w:gridSpan w:val="4"/>
            <w:hideMark/>
          </w:tcPr>
          <w:p w:rsidR="00A669F5" w:rsidRPr="00C936FB" w:rsidRDefault="00A669F5" w:rsidP="000E0D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2370" w:type="dxa"/>
            <w:gridSpan w:val="2"/>
          </w:tcPr>
          <w:p w:rsidR="00A669F5" w:rsidRPr="00C936FB" w:rsidRDefault="00A669F5" w:rsidP="000E0D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</w:tr>
      <w:tr w:rsidR="00A669F5" w:rsidRPr="00C936FB" w:rsidTr="000E0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hideMark/>
          </w:tcPr>
          <w:p w:rsidR="00A669F5" w:rsidRPr="00C936FB" w:rsidRDefault="00A669F5" w:rsidP="000E0DF5">
            <w:pPr>
              <w:spacing w:line="360" w:lineRule="auto"/>
              <w:ind w:firstLine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545" w:type="dxa"/>
            <w:hideMark/>
          </w:tcPr>
          <w:p w:rsidR="00A669F5" w:rsidRPr="00C936FB" w:rsidRDefault="00A669F5" w:rsidP="000E0DF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3991" w:type="dxa"/>
            <w:gridSpan w:val="4"/>
            <w:hideMark/>
          </w:tcPr>
          <w:p w:rsidR="00A669F5" w:rsidRPr="00C936FB" w:rsidRDefault="00A669F5" w:rsidP="000E0D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2370" w:type="dxa"/>
            <w:gridSpan w:val="2"/>
          </w:tcPr>
          <w:p w:rsidR="00A669F5" w:rsidRPr="00C936FB" w:rsidRDefault="00A669F5" w:rsidP="000E0D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, 0.204</w:t>
            </w:r>
          </w:p>
        </w:tc>
      </w:tr>
      <w:tr w:rsidR="00A669F5" w:rsidRPr="00C936FB" w:rsidTr="000E0DF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:rsidR="00A669F5" w:rsidRPr="00C936FB" w:rsidRDefault="00A669F5" w:rsidP="000E0DF5">
            <w:pPr>
              <w:spacing w:line="360" w:lineRule="auto"/>
              <w:ind w:firstLine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sidual</w:t>
            </w:r>
          </w:p>
        </w:tc>
        <w:tc>
          <w:tcPr>
            <w:tcW w:w="1545" w:type="dxa"/>
          </w:tcPr>
          <w:p w:rsidR="00A669F5" w:rsidRPr="00C936FB" w:rsidRDefault="00A669F5" w:rsidP="000E0DF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89</w:t>
            </w:r>
          </w:p>
        </w:tc>
        <w:tc>
          <w:tcPr>
            <w:tcW w:w="3991" w:type="dxa"/>
            <w:gridSpan w:val="4"/>
          </w:tcPr>
          <w:p w:rsidR="00A669F5" w:rsidRPr="00C936FB" w:rsidRDefault="00A669F5" w:rsidP="000E0D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5</w:t>
            </w:r>
          </w:p>
        </w:tc>
        <w:tc>
          <w:tcPr>
            <w:tcW w:w="2370" w:type="dxa"/>
            <w:gridSpan w:val="2"/>
          </w:tcPr>
          <w:p w:rsidR="00A669F5" w:rsidRPr="00C936FB" w:rsidRDefault="00A669F5" w:rsidP="000E0D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82, 1.359</w:t>
            </w:r>
          </w:p>
        </w:tc>
      </w:tr>
    </w:tbl>
    <w:p w:rsidR="00A669F5" w:rsidRPr="00C936FB" w:rsidRDefault="00A669F5" w:rsidP="00A669F5">
      <w:pPr>
        <w:pStyle w:val="Heading2"/>
        <w:spacing w:before="240" w:line="360" w:lineRule="auto"/>
        <w:ind w:firstLine="720"/>
        <w:rPr>
          <w:rFonts w:ascii="Calibri" w:hAnsi="Calibri" w:cs="Calibri"/>
          <w:color w:val="000000" w:themeColor="text1"/>
          <w:sz w:val="20"/>
          <w:szCs w:val="20"/>
          <w:lang w:val="en-GB" w:eastAsia="en-GB"/>
        </w:rPr>
      </w:pPr>
      <w:r w:rsidRPr="00C936FB">
        <w:rPr>
          <w:rFonts w:ascii="Calibri" w:hAnsi="Calibri" w:cs="Calibri"/>
          <w:b/>
          <w:bCs/>
          <w:color w:val="000000" w:themeColor="text1"/>
          <w:sz w:val="20"/>
          <w:szCs w:val="20"/>
          <w:lang w:val="en-GB"/>
        </w:rPr>
        <w:t>Table S1</w:t>
      </w:r>
      <w:r w:rsidRPr="00C936FB">
        <w:rPr>
          <w:rFonts w:ascii="Calibri" w:hAnsi="Calibri" w:cs="Calibri"/>
          <w:color w:val="000000" w:themeColor="text1"/>
          <w:sz w:val="20"/>
          <w:szCs w:val="20"/>
          <w:lang w:val="en-GB"/>
        </w:rPr>
        <w:t xml:space="preserve">. Results from the LMM model exploring the effect of timepoint on the behavioural preference score. </w:t>
      </w:r>
      <w:r w:rsidRPr="00C936FB">
        <w:rPr>
          <w:rFonts w:ascii="Calibri" w:hAnsi="Calibri" w:cs="Calibri"/>
          <w:color w:val="auto"/>
          <w:sz w:val="20"/>
          <w:szCs w:val="20"/>
          <w:lang w:val="en-GB"/>
        </w:rPr>
        <w:t xml:space="preserve">Confidence intervals </w:t>
      </w:r>
      <w:r w:rsidRPr="00C936FB">
        <w:rPr>
          <w:rFonts w:ascii="Calibri" w:hAnsi="Calibri" w:cs="Calibri"/>
          <w:color w:val="000000" w:themeColor="text1"/>
          <w:sz w:val="20"/>
          <w:szCs w:val="20"/>
          <w:lang w:val="en-GB"/>
        </w:rPr>
        <w:t>calculated using the Wald method. Model equation: Preference score ~ Timepoint + (1 | Participant).</w:t>
      </w:r>
    </w:p>
    <w:p w:rsidR="00A669F5" w:rsidRPr="00C936FB" w:rsidRDefault="00A669F5" w:rsidP="00A669F5">
      <w:pPr>
        <w:rPr>
          <w:lang w:eastAsia="en-GB"/>
        </w:rPr>
      </w:pPr>
    </w:p>
    <w:tbl>
      <w:tblPr>
        <w:tblStyle w:val="PlainTable2"/>
        <w:tblW w:w="9435" w:type="dxa"/>
        <w:tblLayout w:type="fixed"/>
        <w:tblLook w:val="04A0" w:firstRow="1" w:lastRow="0" w:firstColumn="1" w:lastColumn="0" w:noHBand="0" w:noVBand="1"/>
      </w:tblPr>
      <w:tblGrid>
        <w:gridCol w:w="1710"/>
        <w:gridCol w:w="1050"/>
        <w:gridCol w:w="358"/>
        <w:gridCol w:w="1418"/>
        <w:gridCol w:w="352"/>
        <w:gridCol w:w="1560"/>
        <w:gridCol w:w="362"/>
        <w:gridCol w:w="1128"/>
        <w:gridCol w:w="1497"/>
      </w:tblGrid>
      <w:tr w:rsidR="00A669F5" w:rsidRPr="00C936FB" w:rsidTr="000E0D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5" w:type="dxa"/>
            <w:gridSpan w:val="9"/>
            <w:hideMark/>
          </w:tcPr>
          <w:p w:rsidR="00A669F5" w:rsidRPr="00C936FB" w:rsidRDefault="00A669F5" w:rsidP="000E0DF5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ixed Effects</w:t>
            </w:r>
          </w:p>
        </w:tc>
      </w:tr>
      <w:tr w:rsidR="00A669F5" w:rsidRPr="00C936FB" w:rsidTr="000E0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hideMark/>
          </w:tcPr>
          <w:p w:rsidR="00A669F5" w:rsidRPr="00C936FB" w:rsidRDefault="00A669F5" w:rsidP="000E0DF5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50" w:type="dxa"/>
            <w:hideMark/>
          </w:tcPr>
          <w:p w:rsidR="00A669F5" w:rsidRPr="00C936FB" w:rsidRDefault="00A669F5" w:rsidP="000E0DF5">
            <w:pPr>
              <w:spacing w:line="36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Estimate</w:t>
            </w:r>
          </w:p>
        </w:tc>
        <w:tc>
          <w:tcPr>
            <w:tcW w:w="1776" w:type="dxa"/>
            <w:gridSpan w:val="2"/>
            <w:hideMark/>
          </w:tcPr>
          <w:p w:rsidR="00A669F5" w:rsidRPr="00C936FB" w:rsidRDefault="00A669F5" w:rsidP="000E0DF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912" w:type="dxa"/>
            <w:gridSpan w:val="2"/>
            <w:hideMark/>
          </w:tcPr>
          <w:p w:rsidR="00A669F5" w:rsidRPr="00C936FB" w:rsidRDefault="00A669F5" w:rsidP="000E0D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490" w:type="dxa"/>
            <w:gridSpan w:val="2"/>
            <w:hideMark/>
          </w:tcPr>
          <w:p w:rsidR="00A669F5" w:rsidRPr="00C936FB" w:rsidRDefault="00A669F5" w:rsidP="000E0DF5">
            <w:pPr>
              <w:spacing w:line="36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t value</w:t>
            </w:r>
          </w:p>
        </w:tc>
        <w:tc>
          <w:tcPr>
            <w:tcW w:w="1497" w:type="dxa"/>
            <w:hideMark/>
          </w:tcPr>
          <w:p w:rsidR="00A669F5" w:rsidRPr="00C936FB" w:rsidRDefault="00A669F5" w:rsidP="000E0D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A669F5" w:rsidRPr="00C936FB" w:rsidTr="000E0DF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hideMark/>
          </w:tcPr>
          <w:p w:rsidR="00A669F5" w:rsidRPr="00C936FB" w:rsidRDefault="00A669F5" w:rsidP="000E0DF5">
            <w:pPr>
              <w:spacing w:line="360" w:lineRule="auto"/>
              <w:ind w:firstLine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408" w:type="dxa"/>
            <w:gridSpan w:val="2"/>
            <w:hideMark/>
          </w:tcPr>
          <w:p w:rsidR="00A669F5" w:rsidRPr="00C936FB" w:rsidRDefault="00A669F5" w:rsidP="000E0DF5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234</w:t>
            </w:r>
          </w:p>
        </w:tc>
        <w:tc>
          <w:tcPr>
            <w:tcW w:w="1770" w:type="dxa"/>
            <w:gridSpan w:val="2"/>
            <w:hideMark/>
          </w:tcPr>
          <w:p w:rsidR="00A669F5" w:rsidRPr="00C936FB" w:rsidRDefault="00A669F5" w:rsidP="000E0D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44</w:t>
            </w:r>
          </w:p>
        </w:tc>
        <w:tc>
          <w:tcPr>
            <w:tcW w:w="1560" w:type="dxa"/>
            <w:hideMark/>
          </w:tcPr>
          <w:p w:rsidR="00A669F5" w:rsidRPr="00C936FB" w:rsidRDefault="00A669F5" w:rsidP="000E0DF5">
            <w:pPr>
              <w:spacing w:line="36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953, 4.516</w:t>
            </w:r>
          </w:p>
        </w:tc>
        <w:tc>
          <w:tcPr>
            <w:tcW w:w="1490" w:type="dxa"/>
            <w:gridSpan w:val="2"/>
            <w:hideMark/>
          </w:tcPr>
          <w:p w:rsidR="00A669F5" w:rsidRPr="00C936FB" w:rsidRDefault="00A669F5" w:rsidP="000E0DF5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          29.504</w:t>
            </w:r>
          </w:p>
        </w:tc>
        <w:tc>
          <w:tcPr>
            <w:tcW w:w="1497" w:type="dxa"/>
            <w:hideMark/>
          </w:tcPr>
          <w:p w:rsidR="00A669F5" w:rsidRPr="00C936FB" w:rsidRDefault="00A669F5" w:rsidP="000E0DF5">
            <w:pPr>
              <w:spacing w:line="36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&lt;.001 ***</w:t>
            </w:r>
          </w:p>
        </w:tc>
      </w:tr>
      <w:tr w:rsidR="00A669F5" w:rsidRPr="00C936FB" w:rsidTr="000E0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hideMark/>
          </w:tcPr>
          <w:p w:rsidR="00A669F5" w:rsidRPr="00C936FB" w:rsidRDefault="00A669F5" w:rsidP="000E0DF5">
            <w:pPr>
              <w:spacing w:line="360" w:lineRule="auto"/>
              <w:ind w:firstLine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ial Type (novel)</w:t>
            </w:r>
          </w:p>
        </w:tc>
        <w:tc>
          <w:tcPr>
            <w:tcW w:w="1408" w:type="dxa"/>
            <w:gridSpan w:val="2"/>
            <w:hideMark/>
          </w:tcPr>
          <w:p w:rsidR="00A669F5" w:rsidRPr="00C936FB" w:rsidRDefault="00A669F5" w:rsidP="000E0DF5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86</w:t>
            </w:r>
          </w:p>
        </w:tc>
        <w:tc>
          <w:tcPr>
            <w:tcW w:w="1770" w:type="dxa"/>
            <w:gridSpan w:val="2"/>
            <w:hideMark/>
          </w:tcPr>
          <w:p w:rsidR="00A669F5" w:rsidRPr="00C936FB" w:rsidRDefault="00A669F5" w:rsidP="000E0D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42</w:t>
            </w:r>
          </w:p>
        </w:tc>
        <w:tc>
          <w:tcPr>
            <w:tcW w:w="1560" w:type="dxa"/>
            <w:hideMark/>
          </w:tcPr>
          <w:p w:rsidR="00A669F5" w:rsidRPr="00C936FB" w:rsidRDefault="00A669F5" w:rsidP="000E0DF5">
            <w:pPr>
              <w:spacing w:line="36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92, 0.463</w:t>
            </w:r>
          </w:p>
        </w:tc>
        <w:tc>
          <w:tcPr>
            <w:tcW w:w="1490" w:type="dxa"/>
            <w:gridSpan w:val="2"/>
            <w:hideMark/>
          </w:tcPr>
          <w:p w:rsidR="00A669F5" w:rsidRPr="00C936FB" w:rsidRDefault="00A669F5" w:rsidP="000E0D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312</w:t>
            </w:r>
          </w:p>
        </w:tc>
        <w:tc>
          <w:tcPr>
            <w:tcW w:w="1497" w:type="dxa"/>
            <w:hideMark/>
          </w:tcPr>
          <w:p w:rsidR="00A669F5" w:rsidRPr="00C936FB" w:rsidRDefault="00A669F5" w:rsidP="000E0DF5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.190</w:t>
            </w:r>
          </w:p>
        </w:tc>
      </w:tr>
      <w:tr w:rsidR="00A669F5" w:rsidRPr="00C936FB" w:rsidTr="000E0DF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A669F5" w:rsidRPr="00C936FB" w:rsidRDefault="00A669F5" w:rsidP="000E0DF5">
            <w:pPr>
              <w:spacing w:line="360" w:lineRule="auto"/>
              <w:ind w:firstLine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2</w:t>
            </w:r>
          </w:p>
        </w:tc>
        <w:tc>
          <w:tcPr>
            <w:tcW w:w="1408" w:type="dxa"/>
            <w:gridSpan w:val="2"/>
          </w:tcPr>
          <w:p w:rsidR="00A669F5" w:rsidRPr="00C936FB" w:rsidRDefault="00A669F5" w:rsidP="000E0DF5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   0.208</w:t>
            </w:r>
          </w:p>
        </w:tc>
        <w:tc>
          <w:tcPr>
            <w:tcW w:w="1770" w:type="dxa"/>
            <w:gridSpan w:val="2"/>
          </w:tcPr>
          <w:p w:rsidR="00A669F5" w:rsidRPr="00C936FB" w:rsidRDefault="00A669F5" w:rsidP="000E0D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64</w:t>
            </w:r>
          </w:p>
        </w:tc>
        <w:tc>
          <w:tcPr>
            <w:tcW w:w="1560" w:type="dxa"/>
          </w:tcPr>
          <w:p w:rsidR="00A669F5" w:rsidRPr="00C936FB" w:rsidRDefault="00A669F5" w:rsidP="000E0DF5">
            <w:pPr>
              <w:spacing w:line="36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14, 0.530</w:t>
            </w:r>
          </w:p>
        </w:tc>
        <w:tc>
          <w:tcPr>
            <w:tcW w:w="1490" w:type="dxa"/>
            <w:gridSpan w:val="2"/>
          </w:tcPr>
          <w:p w:rsidR="00A669F5" w:rsidRPr="00C936FB" w:rsidRDefault="00A669F5" w:rsidP="000E0D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65</w:t>
            </w:r>
          </w:p>
        </w:tc>
        <w:tc>
          <w:tcPr>
            <w:tcW w:w="1497" w:type="dxa"/>
          </w:tcPr>
          <w:p w:rsidR="00A669F5" w:rsidRPr="00C936FB" w:rsidRDefault="00A669F5" w:rsidP="000E0DF5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        .206</w:t>
            </w:r>
          </w:p>
        </w:tc>
      </w:tr>
      <w:tr w:rsidR="00A669F5" w:rsidRPr="00C936FB" w:rsidTr="000E0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A669F5" w:rsidRPr="00C936FB" w:rsidRDefault="00A669F5" w:rsidP="000E0DF5">
            <w:pPr>
              <w:spacing w:line="360" w:lineRule="auto"/>
              <w:ind w:firstLine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1408" w:type="dxa"/>
            <w:gridSpan w:val="2"/>
          </w:tcPr>
          <w:p w:rsidR="00A669F5" w:rsidRPr="00C936FB" w:rsidRDefault="00A669F5" w:rsidP="000E0DF5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   0.121</w:t>
            </w:r>
          </w:p>
        </w:tc>
        <w:tc>
          <w:tcPr>
            <w:tcW w:w="1770" w:type="dxa"/>
            <w:gridSpan w:val="2"/>
          </w:tcPr>
          <w:p w:rsidR="00A669F5" w:rsidRPr="00C936FB" w:rsidRDefault="00A669F5" w:rsidP="000E0D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87</w:t>
            </w:r>
          </w:p>
        </w:tc>
        <w:tc>
          <w:tcPr>
            <w:tcW w:w="1560" w:type="dxa"/>
          </w:tcPr>
          <w:p w:rsidR="00A669F5" w:rsidRPr="00C936FB" w:rsidRDefault="00A669F5" w:rsidP="000E0DF5">
            <w:pPr>
              <w:spacing w:line="36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246, 0.488</w:t>
            </w:r>
          </w:p>
        </w:tc>
        <w:tc>
          <w:tcPr>
            <w:tcW w:w="1490" w:type="dxa"/>
            <w:gridSpan w:val="2"/>
          </w:tcPr>
          <w:p w:rsidR="00A669F5" w:rsidRPr="00C936FB" w:rsidRDefault="00A669F5" w:rsidP="000E0D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47</w:t>
            </w:r>
          </w:p>
        </w:tc>
        <w:tc>
          <w:tcPr>
            <w:tcW w:w="1497" w:type="dxa"/>
          </w:tcPr>
          <w:p w:rsidR="00A669F5" w:rsidRPr="00C936FB" w:rsidRDefault="00A669F5" w:rsidP="000E0DF5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        .518</w:t>
            </w:r>
          </w:p>
        </w:tc>
      </w:tr>
      <w:tr w:rsidR="00A669F5" w:rsidRPr="00C936FB" w:rsidTr="000E0DF5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5" w:type="dxa"/>
            <w:gridSpan w:val="9"/>
          </w:tcPr>
          <w:p w:rsidR="00A669F5" w:rsidRPr="00C936FB" w:rsidRDefault="00A669F5" w:rsidP="000E0DF5">
            <w:pPr>
              <w:spacing w:line="360" w:lineRule="auto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andom Effects</w:t>
            </w:r>
          </w:p>
        </w:tc>
      </w:tr>
      <w:tr w:rsidR="00A669F5" w:rsidRPr="00C936FB" w:rsidTr="000E0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hideMark/>
          </w:tcPr>
          <w:p w:rsidR="00A669F5" w:rsidRPr="00C936FB" w:rsidRDefault="00A669F5" w:rsidP="000E0DF5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08" w:type="dxa"/>
            <w:gridSpan w:val="2"/>
            <w:hideMark/>
          </w:tcPr>
          <w:p w:rsidR="00A669F5" w:rsidRPr="00C936FB" w:rsidRDefault="00A669F5" w:rsidP="000E0DF5">
            <w:pPr>
              <w:spacing w:line="36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Variance</w:t>
            </w:r>
          </w:p>
        </w:tc>
        <w:tc>
          <w:tcPr>
            <w:tcW w:w="3692" w:type="dxa"/>
            <w:gridSpan w:val="4"/>
            <w:hideMark/>
          </w:tcPr>
          <w:p w:rsidR="00A669F5" w:rsidRPr="00C936FB" w:rsidRDefault="00A669F5" w:rsidP="000E0D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2625" w:type="dxa"/>
            <w:gridSpan w:val="2"/>
          </w:tcPr>
          <w:p w:rsidR="00A669F5" w:rsidRPr="00C936FB" w:rsidRDefault="00A669F5" w:rsidP="000E0D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</w:tr>
      <w:tr w:rsidR="00A669F5" w:rsidRPr="00C936FB" w:rsidTr="000E0DF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hideMark/>
          </w:tcPr>
          <w:p w:rsidR="00A669F5" w:rsidRPr="00C936FB" w:rsidRDefault="00A669F5" w:rsidP="000E0DF5">
            <w:pPr>
              <w:spacing w:line="360" w:lineRule="auto"/>
              <w:ind w:firstLine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408" w:type="dxa"/>
            <w:gridSpan w:val="2"/>
            <w:hideMark/>
          </w:tcPr>
          <w:p w:rsidR="00A669F5" w:rsidRPr="00C936FB" w:rsidRDefault="00A669F5" w:rsidP="000E0DF5">
            <w:pPr>
              <w:spacing w:line="36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60</w:t>
            </w:r>
          </w:p>
        </w:tc>
        <w:tc>
          <w:tcPr>
            <w:tcW w:w="3692" w:type="dxa"/>
            <w:gridSpan w:val="4"/>
            <w:hideMark/>
          </w:tcPr>
          <w:p w:rsidR="00A669F5" w:rsidRPr="00C936FB" w:rsidRDefault="00A669F5" w:rsidP="000E0D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45</w:t>
            </w:r>
          </w:p>
        </w:tc>
        <w:tc>
          <w:tcPr>
            <w:tcW w:w="2625" w:type="dxa"/>
            <w:gridSpan w:val="2"/>
          </w:tcPr>
          <w:p w:rsidR="00A669F5" w:rsidRPr="00C936FB" w:rsidRDefault="00A669F5" w:rsidP="000E0D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, 0.207</w:t>
            </w:r>
          </w:p>
        </w:tc>
      </w:tr>
      <w:tr w:rsidR="00A669F5" w:rsidRPr="00C936FB" w:rsidTr="000E0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A669F5" w:rsidRPr="00C936FB" w:rsidRDefault="00A669F5" w:rsidP="000E0DF5">
            <w:pPr>
              <w:spacing w:line="360" w:lineRule="auto"/>
              <w:ind w:firstLine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sidual</w:t>
            </w:r>
          </w:p>
        </w:tc>
        <w:tc>
          <w:tcPr>
            <w:tcW w:w="1408" w:type="dxa"/>
            <w:gridSpan w:val="2"/>
          </w:tcPr>
          <w:p w:rsidR="00A669F5" w:rsidRPr="00C936FB" w:rsidRDefault="00A669F5" w:rsidP="000E0DF5">
            <w:pPr>
              <w:spacing w:line="36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466</w:t>
            </w:r>
          </w:p>
        </w:tc>
        <w:tc>
          <w:tcPr>
            <w:tcW w:w="3692" w:type="dxa"/>
            <w:gridSpan w:val="4"/>
          </w:tcPr>
          <w:p w:rsidR="00A669F5" w:rsidRPr="00C936FB" w:rsidRDefault="00A669F5" w:rsidP="000E0D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571</w:t>
            </w:r>
          </w:p>
        </w:tc>
        <w:tc>
          <w:tcPr>
            <w:tcW w:w="2625" w:type="dxa"/>
            <w:gridSpan w:val="2"/>
          </w:tcPr>
          <w:p w:rsidR="00A669F5" w:rsidRPr="00C936FB" w:rsidRDefault="00A669F5" w:rsidP="000E0D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936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162, 2.795</w:t>
            </w:r>
          </w:p>
        </w:tc>
      </w:tr>
    </w:tbl>
    <w:p w:rsidR="00A669F5" w:rsidRDefault="00A669F5" w:rsidP="00A669F5">
      <w:pPr>
        <w:pStyle w:val="Heading2"/>
        <w:spacing w:before="240" w:line="360" w:lineRule="auto"/>
        <w:ind w:firstLine="720"/>
        <w:rPr>
          <w:rFonts w:asciiTheme="minorHAnsi" w:hAnsiTheme="minorHAnsi" w:cs="Arial"/>
          <w:color w:val="000000" w:themeColor="text1"/>
          <w:sz w:val="20"/>
          <w:szCs w:val="20"/>
        </w:rPr>
      </w:pPr>
      <w:r w:rsidRPr="00C936FB">
        <w:rPr>
          <w:rFonts w:ascii="Calibri" w:hAnsi="Calibri" w:cs="Calibri"/>
          <w:b/>
          <w:bCs/>
          <w:color w:val="000000" w:themeColor="text1"/>
          <w:sz w:val="20"/>
          <w:szCs w:val="20"/>
          <w:lang w:val="en-GB"/>
        </w:rPr>
        <w:t>Table S2</w:t>
      </w:r>
      <w:r w:rsidRPr="00C936FB">
        <w:rPr>
          <w:rFonts w:ascii="Calibri" w:hAnsi="Calibri" w:cs="Calibri"/>
          <w:color w:val="000000" w:themeColor="text1"/>
          <w:sz w:val="20"/>
          <w:szCs w:val="20"/>
          <w:lang w:val="en-GB"/>
        </w:rPr>
        <w:t>. Results from the LMM model exploring the effect of trial type (novel; familiar) and timepoint on looking times during the test phase.</w:t>
      </w:r>
      <w:r w:rsidRPr="00C936FB">
        <w:rPr>
          <w:rFonts w:ascii="Calibri" w:hAnsi="Calibri" w:cs="Calibri"/>
          <w:color w:val="auto"/>
          <w:sz w:val="20"/>
          <w:szCs w:val="20"/>
          <w:lang w:val="en-GB"/>
        </w:rPr>
        <w:t xml:space="preserve"> Significance codes: “***” p-value [0, .001]. Confidence intervals </w:t>
      </w:r>
      <w:r w:rsidRPr="00C936FB">
        <w:rPr>
          <w:rFonts w:ascii="Calibri" w:hAnsi="Calibri" w:cs="Calibri"/>
          <w:color w:val="000000" w:themeColor="text1"/>
          <w:sz w:val="20"/>
          <w:szCs w:val="20"/>
          <w:lang w:val="en-GB"/>
        </w:rPr>
        <w:t>calculated using the Wald method. Model equation: Looking time ~ Trial Type + Timepoint + (1 | Participant).</w:t>
      </w:r>
    </w:p>
    <w:p w:rsidR="002058C8" w:rsidRDefault="002058C8">
      <w:bookmarkStart w:id="0" w:name="_GoBack"/>
      <w:bookmarkEnd w:id="0"/>
    </w:p>
    <w:sectPr w:rsidR="002058C8" w:rsidSect="0078651F">
      <w:headerReference w:type="default" r:id="rId4"/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39108CD5" w:rsidRPr="00C936FB" w:rsidTr="39108CD5">
      <w:trPr>
        <w:trHeight w:val="300"/>
      </w:trPr>
      <w:tc>
        <w:tcPr>
          <w:tcW w:w="3005" w:type="dxa"/>
        </w:tcPr>
        <w:p w:rsidR="39108CD5" w:rsidRPr="00C936FB" w:rsidRDefault="00A669F5" w:rsidP="39108CD5">
          <w:pPr>
            <w:pStyle w:val="Header"/>
            <w:ind w:left="-115"/>
          </w:pPr>
        </w:p>
      </w:tc>
      <w:tc>
        <w:tcPr>
          <w:tcW w:w="3005" w:type="dxa"/>
        </w:tcPr>
        <w:p w:rsidR="39108CD5" w:rsidRPr="00C936FB" w:rsidRDefault="00A669F5" w:rsidP="39108CD5">
          <w:pPr>
            <w:pStyle w:val="Header"/>
            <w:jc w:val="center"/>
          </w:pPr>
        </w:p>
      </w:tc>
      <w:tc>
        <w:tcPr>
          <w:tcW w:w="3005" w:type="dxa"/>
        </w:tcPr>
        <w:p w:rsidR="39108CD5" w:rsidRPr="00C936FB" w:rsidRDefault="00A669F5" w:rsidP="39108CD5">
          <w:pPr>
            <w:pStyle w:val="Header"/>
            <w:ind w:right="-115"/>
            <w:jc w:val="right"/>
          </w:pPr>
        </w:p>
      </w:tc>
    </w:tr>
  </w:tbl>
  <w:p w:rsidR="39108CD5" w:rsidRPr="00C936FB" w:rsidRDefault="00A669F5"/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1011146"/>
      <w:docPartObj>
        <w:docPartGallery w:val="Page Numbers (Top of Page)"/>
        <w:docPartUnique/>
      </w:docPartObj>
    </w:sdtPr>
    <w:sdtEndPr/>
    <w:sdtContent>
      <w:p w:rsidR="008106F6" w:rsidRPr="00C936FB" w:rsidRDefault="00A669F5" w:rsidP="78D4E224">
        <w:pPr>
          <w:pStyle w:val="Header"/>
          <w:jc w:val="right"/>
        </w:pPr>
        <w:r w:rsidRPr="00C936FB">
          <w:fldChar w:fldCharType="begin"/>
        </w:r>
        <w:r w:rsidRPr="00C936FB">
          <w:instrText xml:space="preserve"> PAGE   \* MERGEFORMAT </w:instrText>
        </w:r>
        <w:r w:rsidRPr="00C936FB">
          <w:fldChar w:fldCharType="separate"/>
        </w:r>
        <w:r w:rsidRPr="00C936FB">
          <w:t>2</w:t>
        </w:r>
        <w:r w:rsidRPr="00C936FB"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9F5"/>
    <w:rsid w:val="002058C8"/>
    <w:rsid w:val="00A66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E84BCD-99EE-4AF4-81D0-D48B31E89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69F5"/>
    <w:pPr>
      <w:spacing w:line="480" w:lineRule="auto"/>
      <w:ind w:firstLine="720"/>
    </w:pPr>
    <w:rPr>
      <w:kern w:val="2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69F5"/>
    <w:pPr>
      <w:keepNext/>
      <w:keepLines/>
      <w:spacing w:before="40" w:after="240"/>
      <w:ind w:firstLine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669F5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A669F5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A669F5"/>
    <w:rPr>
      <w:kern w:val="2"/>
      <w:lang w:val="en-GB"/>
      <w14:ligatures w14:val="standardContextual"/>
    </w:rPr>
  </w:style>
  <w:style w:type="table" w:styleId="PlainTable2">
    <w:name w:val="Plain Table 2"/>
    <w:basedOn w:val="TableNormal"/>
    <w:uiPriority w:val="42"/>
    <w:rsid w:val="00A669F5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669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kaj Singh Negi</dc:creator>
  <cp:keywords/>
  <dc:description/>
  <cp:lastModifiedBy>Pankaj Singh Negi</cp:lastModifiedBy>
  <cp:revision>1</cp:revision>
  <dcterms:created xsi:type="dcterms:W3CDTF">2026-03-06T17:38:00Z</dcterms:created>
  <dcterms:modified xsi:type="dcterms:W3CDTF">2026-03-06T17:39:00Z</dcterms:modified>
</cp:coreProperties>
</file>